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E193A" w14:textId="77777777" w:rsidR="000B3259" w:rsidRPr="000B3259" w:rsidRDefault="000B3259" w:rsidP="000B3259">
      <w:pPr>
        <w:spacing w:after="0" w:line="240" w:lineRule="auto"/>
        <w:rPr>
          <w:rFonts w:ascii="Arial" w:hAnsi="Arial" w:cs="Arial"/>
          <w:szCs w:val="22"/>
        </w:rPr>
      </w:pPr>
      <w:r w:rsidRPr="000B3259">
        <w:rPr>
          <w:rFonts w:ascii="Arial" w:hAnsi="Arial" w:cs="Arial"/>
          <w:szCs w:val="22"/>
        </w:rPr>
        <w:t>Supplementary table 1</w:t>
      </w:r>
    </w:p>
    <w:tbl>
      <w:tblPr>
        <w:tblW w:w="13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1"/>
        <w:gridCol w:w="1302"/>
        <w:gridCol w:w="1342"/>
        <w:gridCol w:w="2383"/>
        <w:gridCol w:w="1222"/>
        <w:gridCol w:w="1222"/>
        <w:gridCol w:w="1222"/>
        <w:gridCol w:w="1222"/>
        <w:gridCol w:w="1222"/>
        <w:gridCol w:w="1222"/>
      </w:tblGrid>
      <w:tr w:rsidR="00717DDB" w:rsidRPr="00717DDB" w14:paraId="707FE9A9" w14:textId="77777777" w:rsidTr="00717DDB">
        <w:trPr>
          <w:trHeight w:val="384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1" w:type="dxa"/>
              <w:left w:w="161" w:type="dxa"/>
              <w:bottom w:w="81" w:type="dxa"/>
              <w:right w:w="161" w:type="dxa"/>
            </w:tcMar>
            <w:vAlign w:val="center"/>
            <w:hideMark/>
          </w:tcPr>
          <w:p w14:paraId="1BA21486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Cases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1" w:type="dxa"/>
              <w:left w:w="161" w:type="dxa"/>
              <w:bottom w:w="81" w:type="dxa"/>
              <w:right w:w="161" w:type="dxa"/>
            </w:tcMar>
            <w:vAlign w:val="center"/>
            <w:hideMark/>
          </w:tcPr>
          <w:p w14:paraId="33FA285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stoma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1" w:type="dxa"/>
              <w:left w:w="161" w:type="dxa"/>
              <w:bottom w:w="81" w:type="dxa"/>
              <w:right w:w="161" w:type="dxa"/>
            </w:tcMar>
            <w:vAlign w:val="center"/>
            <w:hideMark/>
          </w:tcPr>
          <w:p w14:paraId="1EE9FB9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1" w:type="dxa"/>
              <w:left w:w="161" w:type="dxa"/>
              <w:bottom w:w="81" w:type="dxa"/>
              <w:right w:w="161" w:type="dxa"/>
            </w:tcMar>
            <w:vAlign w:val="center"/>
            <w:hideMark/>
          </w:tcPr>
          <w:p w14:paraId="1165272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Continued administration of</w:t>
            </w:r>
          </w:p>
          <w:p w14:paraId="709C849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BIO-THREE®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1" w:type="dxa"/>
              <w:left w:w="161" w:type="dxa"/>
              <w:bottom w:w="81" w:type="dxa"/>
              <w:right w:w="161" w:type="dxa"/>
            </w:tcMar>
            <w:vAlign w:val="center"/>
            <w:hideMark/>
          </w:tcPr>
          <w:p w14:paraId="3F98A61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Clostridium butyricum</w:t>
            </w:r>
            <w:r w:rsidRPr="00717DDB">
              <w:rPr>
                <w:rFonts w:ascii="Arial" w:hAnsi="Arial" w:cs="Arial" w:hint="eastAsia"/>
                <w:sz w:val="21"/>
                <w:szCs w:val="21"/>
              </w:rPr>
              <w:t xml:space="preserve">　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1" w:type="dxa"/>
              <w:left w:w="161" w:type="dxa"/>
              <w:bottom w:w="81" w:type="dxa"/>
              <w:right w:w="161" w:type="dxa"/>
            </w:tcMar>
            <w:vAlign w:val="center"/>
            <w:hideMark/>
          </w:tcPr>
          <w:p w14:paraId="5E28DAE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Bacillus subtilis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1" w:type="dxa"/>
              <w:left w:w="161" w:type="dxa"/>
              <w:bottom w:w="81" w:type="dxa"/>
              <w:right w:w="161" w:type="dxa"/>
            </w:tcMar>
            <w:vAlign w:val="center"/>
            <w:hideMark/>
          </w:tcPr>
          <w:p w14:paraId="6063D21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Enterococcus faecium</w:t>
            </w:r>
          </w:p>
        </w:tc>
      </w:tr>
      <w:tr w:rsidR="00717DDB" w:rsidRPr="00717DDB" w14:paraId="4FF95FD0" w14:textId="77777777" w:rsidTr="00717DDB">
        <w:trPr>
          <w:trHeight w:val="38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3FDC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9B2E5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D3C8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81C7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848F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befor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3CF6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aft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8413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befor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AA78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aft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AE4D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befor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A591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after</w:t>
            </w:r>
          </w:p>
        </w:tc>
      </w:tr>
      <w:tr w:rsidR="00717DDB" w:rsidRPr="00717DDB" w14:paraId="52E5CCB5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D83D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750F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A756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7413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ECA4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2EF1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A40E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7F28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0B38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45DF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4C81F3C6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B1EE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CA9D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D03A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240B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9698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2FB1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8B76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05D2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29BA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B150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29A2E7E7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1CB0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7563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3411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3EEC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C650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D308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BD3E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E3B7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CDEB6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8BDB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162A2DF2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75B4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50B1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6F42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0651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3DC2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2B7F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83DB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5990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BCCA6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6DDD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78B181D4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15B6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C6AF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14D6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2DB3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1417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98D0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4501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1304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6479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6763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61A689E4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E932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04A2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9DE9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C01B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ACDA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0696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8068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05EA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B600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F5A4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58FCD156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4C99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696E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8B93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773B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FE8E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7F96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7E9D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3B06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2651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BD8E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338BA296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7ABB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3F67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2B1F6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1DA7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71EF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B966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537B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6787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7332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36B6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604015E3" w14:textId="77777777" w:rsidTr="00717DDB">
        <w:trPr>
          <w:trHeight w:val="384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9247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7D5A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B150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3307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8486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DC60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38A2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80B8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F229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DFD6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2438278F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496C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85C8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28EE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0B79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0004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6CD1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7324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1248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38C1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188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20C8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510AB584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2647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579C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CCE5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572D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29C2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CA6E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B007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DE9A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9F21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087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8C28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431F6573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25CF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4A18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4B9C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851C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504C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5DBF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4E5F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69D3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9AC8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CB2A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2BD22EC5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3B50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3EB7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CF09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7ED0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D53F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B724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B697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95D6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0551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C263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238 </w:t>
            </w:r>
          </w:p>
        </w:tc>
      </w:tr>
      <w:tr w:rsidR="00717DDB" w:rsidRPr="00717DDB" w14:paraId="1FCFBDA2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916E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085D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C695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22AB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C73F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A606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1A2A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9493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AA27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086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68C42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098 </w:t>
            </w:r>
          </w:p>
        </w:tc>
      </w:tr>
      <w:tr w:rsidR="00717DDB" w:rsidRPr="00717DDB" w14:paraId="7E2CBB65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ABAD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F369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DAF7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26BE9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29C2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CEA66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477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8EBF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0992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04FC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536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0DE4C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08BB976B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E199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7F2A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4806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ECEC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0711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EE79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7FFE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0892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B316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127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417A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2F698E7A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C972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E636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7D91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FC7B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E2753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7858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003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B495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A582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4316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6F09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035E4DA0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BB72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lastRenderedPageBreak/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F704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20990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5A9A4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9A14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C7961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9699D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581A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CBB4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9DFD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17DDB" w:rsidRPr="00717DDB" w14:paraId="572B7949" w14:textId="77777777" w:rsidTr="00717DDB">
        <w:trPr>
          <w:trHeight w:val="343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49DE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AC29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91278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67517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6B19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8F86E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F5B5F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102F5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B5ABB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476BA" w14:textId="77777777" w:rsidR="00717DDB" w:rsidRPr="00717DDB" w:rsidRDefault="00717DDB" w:rsidP="00717DDB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717DDB">
              <w:rPr>
                <w:rFonts w:ascii="Arial" w:hAnsi="Arial" w:cs="Arial"/>
                <w:sz w:val="21"/>
                <w:szCs w:val="21"/>
              </w:rPr>
              <w:t xml:space="preserve">0.0307 </w:t>
            </w:r>
          </w:p>
        </w:tc>
      </w:tr>
    </w:tbl>
    <w:p w14:paraId="1469C6BE" w14:textId="53AAD604" w:rsidR="003339ED" w:rsidRDefault="003339ED" w:rsidP="000B3259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6DB988AD" w14:textId="77777777" w:rsidR="00717DDB" w:rsidRPr="00717DDB" w:rsidRDefault="00717DDB" w:rsidP="00717DDB">
      <w:pPr>
        <w:spacing w:after="0" w:line="240" w:lineRule="auto"/>
        <w:rPr>
          <w:rFonts w:ascii="Arial" w:hAnsi="Arial" w:cs="Arial"/>
          <w:sz w:val="21"/>
          <w:szCs w:val="21"/>
        </w:rPr>
      </w:pPr>
      <w:r w:rsidRPr="00717DDB">
        <w:rPr>
          <w:rFonts w:ascii="Arial" w:hAnsi="Arial" w:cs="Arial"/>
          <w:sz w:val="21"/>
          <w:szCs w:val="21"/>
        </w:rPr>
        <w:t>Supplementary Table 1 shows the percentage of BIO-THREE® constituent bacteria in each sample before and after surgery for each case.</w:t>
      </w:r>
    </w:p>
    <w:p w14:paraId="0B359EAC" w14:textId="77777777" w:rsidR="00717DDB" w:rsidRPr="00717DDB" w:rsidRDefault="00717DDB" w:rsidP="000B3259">
      <w:pPr>
        <w:spacing w:after="0" w:line="240" w:lineRule="auto"/>
        <w:rPr>
          <w:rFonts w:ascii="Arial" w:hAnsi="Arial" w:cs="Arial" w:hint="eastAsia"/>
          <w:sz w:val="21"/>
          <w:szCs w:val="21"/>
        </w:rPr>
      </w:pPr>
    </w:p>
    <w:sectPr w:rsidR="00717DDB" w:rsidRPr="00717DDB" w:rsidSect="000B3259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5" w:charSpace="77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Zoom100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C5EB8" w14:textId="77777777" w:rsidR="000B3259" w:rsidRDefault="000B3259" w:rsidP="000B3259">
      <w:pPr>
        <w:spacing w:after="0" w:line="240" w:lineRule="auto"/>
      </w:pPr>
      <w:r>
        <w:separator/>
      </w:r>
    </w:p>
  </w:endnote>
  <w:endnote w:type="continuationSeparator" w:id="0">
    <w:p w14:paraId="0755834F" w14:textId="77777777" w:rsidR="000B3259" w:rsidRDefault="000B3259" w:rsidP="000B3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3A04F" w14:textId="77777777" w:rsidR="000B3259" w:rsidRDefault="000B3259" w:rsidP="000B3259">
      <w:pPr>
        <w:spacing w:after="0" w:line="240" w:lineRule="auto"/>
      </w:pPr>
      <w:r>
        <w:separator/>
      </w:r>
    </w:p>
  </w:footnote>
  <w:footnote w:type="continuationSeparator" w:id="0">
    <w:p w14:paraId="2416F41F" w14:textId="77777777" w:rsidR="000B3259" w:rsidRDefault="000B3259" w:rsidP="000B32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196E15" w14:textId="7279FB77" w:rsidR="000B3259" w:rsidRDefault="000B3259" w:rsidP="000B3259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39"/>
  <w:drawingGridHorizontalSpacing w:val="112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59"/>
    <w:rsid w:val="000B3259"/>
    <w:rsid w:val="003339ED"/>
    <w:rsid w:val="00365CC1"/>
    <w:rsid w:val="006F0AE9"/>
    <w:rsid w:val="00717DDB"/>
    <w:rsid w:val="0095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621E30"/>
  <w15:chartTrackingRefBased/>
  <w15:docId w15:val="{EAFAEC66-791D-444E-8402-25904E69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325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3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32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25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25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25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25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25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25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B32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B32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B32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B32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B32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B32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B32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B32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B32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B32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B3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32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B32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3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B32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325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B325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B3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B325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B325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B325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B3259"/>
  </w:style>
  <w:style w:type="paragraph" w:styleId="ac">
    <w:name w:val="footer"/>
    <w:basedOn w:val="a"/>
    <w:link w:val="ad"/>
    <w:uiPriority w:val="99"/>
    <w:unhideWhenUsed/>
    <w:rsid w:val="000B325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B3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FFFFFF"/>
        </a:solidFill>
        <a:ln w="6350"/>
      </a:spPr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4AEE8-3DC6-46B8-B898-BE77505BF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介 鈴木</dc:creator>
  <cp:keywords/>
  <dc:description/>
  <cp:lastModifiedBy>悠介 鈴木</cp:lastModifiedBy>
  <cp:revision>2</cp:revision>
  <dcterms:created xsi:type="dcterms:W3CDTF">2025-07-14T14:42:00Z</dcterms:created>
  <dcterms:modified xsi:type="dcterms:W3CDTF">2025-07-14T14:56:00Z</dcterms:modified>
</cp:coreProperties>
</file>